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textAlignment w:val="auto"/>
        <w:rPr>
          <w:rFonts w:ascii="Arial" w:hAnsi="Arial" w:eastAsia="宋体" w:cs="Arial"/>
          <w:b/>
          <w:bCs/>
          <w:i w:val="0"/>
          <w:iCs w:val="0"/>
          <w:caps w:val="0"/>
          <w:color w:val="C00000"/>
          <w:spacing w:val="0"/>
          <w:sz w:val="28"/>
          <w:szCs w:val="28"/>
          <w:shd w:val="clear" w:fill="FFFFFF"/>
        </w:rPr>
      </w:pPr>
      <w:r>
        <w:rPr>
          <w:rFonts w:ascii="Arial" w:hAnsi="Arial" w:eastAsia="宋体" w:cs="Arial"/>
          <w:b/>
          <w:bCs/>
          <w:i w:val="0"/>
          <w:iCs w:val="0"/>
          <w:caps w:val="0"/>
          <w:color w:val="C00000"/>
          <w:spacing w:val="0"/>
          <w:sz w:val="28"/>
          <w:szCs w:val="28"/>
          <w:shd w:val="clear" w:fill="FFFFFF"/>
        </w:rPr>
        <w:t>MATLAB program code of Fig</w:t>
      </w:r>
      <w:r>
        <w:rPr>
          <w:rFonts w:hint="eastAsia" w:ascii="Arial" w:hAnsi="Arial" w:eastAsia="宋体" w:cs="Arial"/>
          <w:b/>
          <w:bCs/>
          <w:i w:val="0"/>
          <w:iCs w:val="0"/>
          <w:caps w:val="0"/>
          <w:color w:val="C00000"/>
          <w:spacing w:val="0"/>
          <w:sz w:val="28"/>
          <w:szCs w:val="28"/>
          <w:shd w:val="clear" w:fill="FFFFFF"/>
          <w:lang w:val="en-US" w:eastAsia="zh-CN"/>
        </w:rPr>
        <w:t>.</w:t>
      </w:r>
      <w:r>
        <w:rPr>
          <w:rFonts w:ascii="Arial" w:hAnsi="Arial" w:eastAsia="宋体" w:cs="Arial"/>
          <w:b/>
          <w:bCs/>
          <w:i w:val="0"/>
          <w:iCs w:val="0"/>
          <w:caps w:val="0"/>
          <w:color w:val="C00000"/>
          <w:spacing w:val="0"/>
          <w:sz w:val="28"/>
          <w:szCs w:val="28"/>
          <w:shd w:val="clear" w:fill="FFFFFF"/>
        </w:rPr>
        <w:t>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textAlignment w:val="auto"/>
        <w:rPr>
          <w:rFonts w:hint="default" w:ascii="Arial" w:hAnsi="Arial" w:eastAsia="宋体" w:cs="Arial"/>
          <w:b/>
          <w:bCs/>
          <w:i w:val="0"/>
          <w:iCs w:val="0"/>
          <w:caps w:val="0"/>
          <w:color w:val="C00000"/>
          <w:spacing w:val="0"/>
          <w:sz w:val="28"/>
          <w:szCs w:val="28"/>
          <w:shd w:val="clear" w:fill="FFFFFF"/>
        </w:rPr>
      </w:pPr>
      <w:r>
        <w:rPr>
          <w:rFonts w:ascii="Arial" w:hAnsi="Arial" w:eastAsia="宋体" w:cs="Arial"/>
          <w:b/>
          <w:bCs/>
          <w:i w:val="0"/>
          <w:iCs w:val="0"/>
          <w:caps w:val="0"/>
          <w:color w:val="C00000"/>
          <w:spacing w:val="0"/>
          <w:sz w:val="28"/>
          <w:szCs w:val="28"/>
          <w:shd w:val="clear" w:fill="FFFFFF"/>
        </w:rPr>
        <w:t>Time: December 28th, 202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lear all;clc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1=0.2;</w:t>
      </w: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2=0.3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1=3e10;E2=1.2e1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r=1e-6;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si=0.89;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=45;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=H/2.8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mma=1.5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=1.36E-9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=1.5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=0.454+0.41*v2;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lpha=(2-D)/D*Ar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=1/((1-v1.^2)/E1+(1-v2.^2)/E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lphaC=(2.^(9-2*D)*pi.^(D-3)*G.^(2*D-2)*log(gamma)*((E/(k*H)).^2).^(1/(D-1)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1=1.38*2.8*(76.4.^(0.38)-1)*k*Y*D*Psi.^((2-D)/2)*alpha.^(D/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1=1.14*(D-1)*2.^(4-D)*pi.^((D-2)/2)*(log(gamma)).^(1/2)*G.^(D-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2=2*E*D*Psi.^((3-D)/2)*alpha.^(D/2)*(-alpha.^((1-D)/2)+alphaC.^((1-D)/2))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2=(2*pi).^(1/2)*(1-D)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n=p1/q1+p2/q2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rj=1.0483e+003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rj=4.0000e+007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Crj=1.048e-2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Krj=3.19e-3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s=15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=2*pi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=0:T/fs:500*T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=length(t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=1/fs;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p=0.00000000*randn(size(t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du=7860;%%%Q235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hi1=35;chi2=140;chi3=45;chi4=130;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shu=1.5;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_1=moshu*chi1/2000;r_2=moshu*chi2/2000;r_3=moshu*chi3/2000;r_4=moshu*chi4/200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n1=20/1000;rn2=20/1000;rn3=15/1000;rn4=15/1000;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hihou1=30/1000;chihou2=30/1000;chihou3=25/1000;chihou4=25/1000;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J_1=(midu*pi*chihou1*((2*r_1).^4-(2*rn1).^4)/32);%kg。m^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J_2=(midu*pi*chihou2*((2*r_2).^4-(2*rn2).^4)/32);%kg。m^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J_3=(midu*pi*chihou3*((2*r_3).^4-(2*rn3).^4)/32);%kg。m^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J_4=(midu*pi*chihou4*((2*r_4).^4-(2*rn4).^4)/32);%kg。m^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J_23=J_2+J_3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1=(J_1*J_23)/(J_23*r_1.^2+J_1*r_2.^2);me2=J_23/(r_2*r_3);me3=J_4*J_23/(J_23*r_4.^2+J_4*r_3.^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11=[];y22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ali=cos(pi/9);bodong=1;aoufa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1=0.035;m2=1.34;m3=0.096;m23=m2+m3;m4=0.97;m5=5.69;m6=2.69;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xi_1=0.06;cxi_2=0.085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%%%%%%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xi_b=10e+6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se1=100e-6;cse2=100e-6;cse3=100e-6;%%%%%%%%%%%%%%%%，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1=10e-6;K2=10e-6;%%%%%%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N/m，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%%%%%%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K_1=2.32e+9;KK_3=1.79e+9;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K_15=5e+8;KK_25=5e+8;KK_45=5e+8;%%%%%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s/m，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%%%%%%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1=2*cxi_1*sqrt(KK_1/(1/m1+1/m2))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2=2*cxi_2*sqrt(KK_3/(1/m3+1/m4))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c1=5500;c2=6857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15=1000;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45=1000;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25=1000;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Cn=4200;%%%%s/m，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lta=0.65;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n=Delta*((m1+m23+m4+m5)*Kn).^(1/2);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_h=(KK_1/me1).^(1/2);;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%%%%%%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zhuansu=5000;%%r/mi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1=zhuansu*chi1/60;f2=f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3=zhuansu*chi1/chi2*chi3/60;f4=f3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umige1=2*pi*f1;oumige2=2*pi*f2;oumige3=2*pi*f3;oumige4=2*pi*f4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mega1=0.8;Omega2=Omega1;Omega3=0.2;Omega4=Omega3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mega15=0.6;Omega25=0.8;Omega45=0.4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k1=KK_1+KK_1*bodong*sin(Omega1.*t+aoufa)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kk2=KK_3+KK_3*bodong*sin(Omega3.*t+aoufa);%%%%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15=KK_15+KK_15*bodong*sin(Omega15.*t+aoufa)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25=(KK_1+KK_1*bodong*sin(Omega1.*t+aoufa)+KK_45+KK_3+KK_3*bodong*sin(Omega3.*t+aoufa))/2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45=KK_45+KK_45*bodong*sin(Omega45.*t+aoufa)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=length(t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1=zeros(1,length(t)); z1=zeros(1,length(t)); 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2=zeros(1,length(t)); z2=zeros(1,length(t));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4=zeros(1,length(t)); z4=zeros(1,length(t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5=zeros(1,length(t)); z5=zeros(1,length(t));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6=zeros(1,length(t)); z6=zeros(1,length(t));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or i=1:(length(t)-1);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1(i+1)=y1(i)*K1+h*z1(i)+pp(i);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z1(i+1)=z1(i)*K1+h*(yali*kk1(i)*K1/(w_h*w_h*m1)+c1*yali*(z1(i)-z2(i))/(w_h*m1)-c15*(z1(i)-z5(i))/(w_h*m1)-k15(i)*cse1/((w_h*w_h*m1))+(c15*(z1(i)-z5(i))+c25*(z2(i)-z5(i))+c45*(z4(i)-z5(i)))/(w_h*m5)+(k15(i)*cse1+k25(i)*cse2+k45(i)*cse3)/(w_h*w_h*m5)-Crj*(z5(i)-z6(i))/(w_h*m5)-Krj*(y5(i)-y6(i))/(w_h*w_h*m5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2(i+1)=y2(i)*K1+h*z2(i)+pp(i);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z2(i+1)=z2(i)*K1+h*(yali*kk1(i)*K1/(w_h*w_h*m23)+c1*yali*(z1(i)-z2(i))/(w_h*m23)-(yali*kk2(i)*K2)/(w_h*w_h*m23)-c2*yali*(z2(i)-z4(i))/(w_h*m23)-c25*(z2(i)-z5(i))/(w_h*m23)-k25(i)*cse2/(w_h*w_h*m23)+(c15*(z1(i)-z5(i))+c25*(z2(i)-z5(i))+c45*(z4(i)-z5(i)))/(w_h*m5)+(k15(i)*cse1+k25(i)*cse2+k45(i)*cse3)/(w_h*w_h*m5)-Crj*(z5(i)-z6(i))/(w_h*m5)-Krj*(y5(i)-y6(i))/(w_h*w_h*m5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4(i+1)=y4(i)*K1+h*z4(i)+pp(i);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z4(i+1)=z4(i)*K1+h*(yali*kk2(i)*K2/(w_h*w_h*m4)+c2*yali*(z2(i)-z4(i))/(w_h*m4)-c45*(z4(i)-z5(i))/(w_h*m4)-k45(i)*cse3/(w_h*w_h*m4)+(c15*(z1(i)-z5(i))+c25*(z2(i)-z5(i))+c45*(z4(i)-z5(i)))/(w_h*m5)+(k15(i)*cse1+k25(i)*cse2+k45(i)*cse3)/(w_h*w_h*m5)-Crj*(z5(i)-z6(i))/(w_h*m5)-Krj*(y5(i)-y6(i))/(w_h*w_h*m5));   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5(i+1)=y5(i)*K1+h*z5(i)+pp(i);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z5(i+1)=z1(i)*K1+h*((c15*(z1(i)-z5(i))+c25*(z2(i)-z5(i))+c45*(z4(i)-z5(i)))/(w_h*m5)+(k15(i)*cse1+k25(i)*cse2+k45(i)*cse3)/(w_h*w_h*m5)-Crj*(z5(i)-z6(i))/(w_h*m5)-Krj*(y5(i)-y6(i))/(w_h*w_h*m5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6(i+1)=y6(i)*K1+h*z6(i)+pp(i);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z6(i+1)=z6(i)*K1+h*((c15*(z1(i)-z5(i))+c25*(z2(i)-z5(i))+c45*(z4(i)-z5(i)))/(w_h*m5)+(k15(i)*cse1+k25(i)*cse2+k45(i)*cse3)/(w_h*w_h*m6)-Cn*z6(i)/(w_h*m5)-Kn*y6(i)/(w_h*w_h*m5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n=1e+8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t/w_h,y1,'r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Displacement curve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3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t/w_h,y2,'r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Displacement curve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5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t/w_h,y4,'r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Displacement curve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7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t/w_h,y5,'r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Displacement curve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9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t/w_h,y6,'r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Displacement curve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%%%%%%%%%%%%%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Kn、Cn%%%%%%%%%%%%%%*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lear all;clc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1=0.2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2=0.30;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1=3e10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2=1.2e11;%%%N/m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r=1e-6;%%%m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si=0.89;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=45;%%%H15.778-56.35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=H/2.8;%%%%H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mma=1.5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=1.36E-9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=1.5;%%%%1.1-1.9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=0.454+0.41*v2;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lpha=(2-D)/D*Ar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=1/((1-v1.^2)/E1+(1-v2.^2)/E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lphaC=(2.^(9-2*D)*pi.^(D-3)*G.^(2*D-2)*log(gamma)*((E/(k*H)).^2).^(1/(D-1)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1=1.38*2.8*(76.4.^(0.38)-1)*k*Y*D*Psi.^((2-D)/2)*alpha.^(D/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1=1.14*(D-1)*2.^(4-D)*pi.^((D-2)/2)*(log(gamma)).^(1/2)*G.^(D-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2=2*E*D*Psi.^((3-D)/2)*alpha.^(D/2)*(-alpha.^((1-D)/2)+alphaC.^((1-D)/2))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2=(2*pi).^(1/2)*(1-D)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n=p1/q1+p2/q2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rj=1.0483e+003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rj=4.0000e+007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Crj=1.048e-2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Krj=3.19e-3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%%%%%%%%%%%%%%%%%%%%%%%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%%%%%%%%%%%%%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%%%%%%%%%%%%%%%%%%%%%%%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s=15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=2*pi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=0:T/fs:500*T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=length(t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=1/fs;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p=0.00000000*randn(size(t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du=7860;%%%Q235A，kg/m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hi1=35;chi2=140;chi3=45;chi4=130;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shu=1.5;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_1=moshu*chi1/2000;r_2=moshu*chi2/2000;r_3=moshu*chi3/2000;r_4=moshu*chi4/2000;%: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n1=20/1000;rn2=20/1000;rn3=15/1000;rn4=15/1000;%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hihou1=30/1000;chihou2=30/1000;chihou3=25/1000;chihou4=25/1000;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J_1=0.5*(midu*pi*chihou1*((2*r_1).^4-(2*rn1).^4)/32);%kg。m^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J_2=0.5*(midu*pi*chihou2*((2*r_2).^4-(2*rn2).^4)/32);%kg。m^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J_3=0.5*(midu*pi*chihou3*((2*r_3).^4-(2*rn3).^4)/32);%kg。m^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J_4=0.5*(midu*pi*chihou4*((2*r_4).^4-(2*rn4).^4)/32);%kg。m^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J_23=J_2+J_3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1=(J_1*J_23)/(J_23*r_1.^2+J_1*r_2.^2);me2=J_23/(r_2*r_3);me3=J_4*J_23/(J_23*r_4.^2+J_4*r_3.^2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11=[];y22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ali=cos(pi/9);bodong=1;aoufa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k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%%%%%%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1=0.5*0.035;m2=0.5*1.34;m3=0.5*0.096;m23=m2+m3;m4=0.5*0.97;m5=5.69;m6=2.69;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ok，0.07-0.1，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xi_1=0.06;cxi_2=0.085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%%%%%%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xi_b=10e+6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se1=100e-6;cse2=100e-6;cse3=100e-6;%%%%%%%%%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1=10e-6;K2=10e-6;%%%%%%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N/m，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%%%%%%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K_1=2.32e+9;KK_3=1.79e+9;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K_15=5e+8;KK_25=5e+8;KK_45=5e+8;%%%%%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N。s/m，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%%%%%%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1=2*cxi_1*sqrt(KK_1/(1/m1+1/m2))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2=2*cxi_2*sqrt(KK_3/(1/m3+1/m4))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c1=5500;c2=6857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15=1000;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45=1000;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25=1000;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Cn=4200;%%%%N。s/m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lta=0.65;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n=Delta*((m1+m23+m4+m5)*Kn).^(1/2);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_h=(KK_1/me1).^(1/2);;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m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%%%%%%%%%%%%%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zhuansu=5000;%%r/mi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1=zhuansu*chi1/60;f2=f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3=zhuansu*chi1/chi2*chi3/60;f4=f3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umige1=2*pi*f1;oumige2=2*pi*f2;oumige3=2*pi*f3;oumige4=2*pi*f4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mega1=0.8;Omega2=Omega1;Omega3=0.2;Omega4=Omega3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mega15=0.6;Omega25=0.8;Omega45=0.4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k1=KK_1+KK_1*bodong*sin(Omega1.*t+aoufa)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kk2=KK_3+KK_3*bodong*sin(Omega3.*t+aoufa);%%%%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15=KK_15+KK_15*bodong*sin(Omega15.*t+aoufa)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25=(KK_1+KK_1*bodong*sin(Omega1.*t+aoufa)+KK_45+KK_3+KK_3*bodong*sin(Omega3.*t+aoufa))/2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k45=KK_45+KK_45*bodong*sin(Omega45.*t+aoufa);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=length(t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1=zeros(1,length(t)); z1=zeros(1,length(t)); %%%%%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2=zeros(1,length(t)); z2=zeros(1,length(t));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4=zeros(1,length(t)); z4=zeros(1,length(t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5=zeros(1,length(t)); z5=zeros(1,length(t));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6=zeros(1,length(t)); z6=zeros(1,length(t));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or i=1:(length(t)-1);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1(i+1)=y1(i)*K1+h*z1(i)+pp(i);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z1(i+1)=z1(i)*K1+h*(yali*kk1(i)*K1/(w_h*w_h*m1)+c1*yali*(z1(i)-z2(i))/(w_h*m1)-c15*(z1(i)-z5(i))/(w_h*m1)-k15(i)*cse1/((w_h*w_h*m1))+(c15*(z1(i)-z5(i))+c25*(z2(i)-z5(i))+c45*(z4(i)-z5(i)))/(w_h*m5)+(k15(i)*cse1+k25(i)*cse2+k45(i)*cse3)/(w_h*w_h*m5)-Crj*(z5(i)-z6(i))/(w_h*m5)-Krj*(y5(i)-y6(i))/(w_h*w_h*m5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2(i+1)=y2(i)*K1+h*z2(i)+pp(i);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z2(i+1)=z2(i)*K1+h*(yali*kk1(i)*K1/(w_h*w_h*m23)+c1*yali*(z1(i)-z2(i))/(w_h*m23)-(yali*kk2(i)*K2)/(w_h*w_h*m23)-c2*yali*(z2(i)-z4(i))/(w_h*m23)-c25*(z2(i)-z5(i))/(w_h*m23)-k25(i)*cse2/(w_h*w_h*m23)+(c15*(z1(i)-z5(i))+c25*(z2(i)-z5(i))+c45*(z4(i)-z5(i)))/(w_h*m5)+(k15(i)*cse1+k25(i)*cse2+k45(i)*cse3)/(w_h*w_h*m5)-Crj*(z5(i)-z6(i))/(w_h*m5)-Krj*(y5(i)-y6(i))/(w_h*w_h*m5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4(i+1)=y4(i)*K1+h*z4(i)+pp(i);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z4(i+1)=z4(i)*K1+h*(yali*kk2(i)*K2/(w_h*w_h*m4)+c2*yali*(z2(i)-z4(i))/(w_h*m4)-c45*(z4(i)-z5(i))/(w_h*m4)-k45(i)*cse3/(w_h*w_h*m4)+(c15*(z1(i)-z5(i))+c25*(z2(i)-z5(i))+c45*(z4(i)-z5(i)))/(w_h*m5)+(k15(i)*cse1+k25(i)*cse2+k45(i)*cse3)/(w_h*w_h*m5)-Crj*(z5(i)-z6(i))/(w_h*m5)-Krj*(y5(i)-y6(i))/(w_h*w_h*m5));   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5(i+1)=y5(i)*K1+h*z5(i)+pp(i);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z5(i+1)=z1(i)*K1+h*((c15*(z1(i)-z5(i))+c25*(z2(i)-z5(i))+c45*(z4(i)-z5(i)))/(w_h*m5)+(k15(i)*cse1+k25(i)*cse2+k45(i)*cse3)/(w_h*w_h*m5)-Crj*(z5(i)-z6(i))/(w_h*m5)-Krj*(y5(i)-y6(i))/(w_h*w_h*m5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6(i+1)=y6(i)*K1+h*z6(i)+pp(i);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z6(i+1)=z6(i)*K1+h*((c15*(z1(i)-z5(i))+c25*(z2(i)-z5(i))+c45*(z4(i)-z5(i)))/(w_h*m5)+(k15(i)*cse1+k25(i)*cse2+k45(i)*cse3)/(w_h*w_h*m6)-Cn*z6(i)/(w_h*m5)-Kn*y6(i)/(w_h*w_h*m5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an=1e+8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t/w_h,y1,'b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Displacement curve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3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t/w_h,y2,'b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Displacement curve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5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t/w_h,y4,'b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Displacement curve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7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t/w_h,y5,'b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Displacement curve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9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ot(t/w_h,y6,'b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Displacement curve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ld on;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BjODk4ZjQ2NzE5N2QxNGJhMzc5NTk4MDM2MWQ5YTYifQ=="/>
  </w:docVars>
  <w:rsids>
    <w:rsidRoot w:val="00000000"/>
    <w:rsid w:val="2268723B"/>
    <w:rsid w:val="47047845"/>
    <w:rsid w:val="6329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00:46:00Z</dcterms:created>
  <dc:creator>x</dc:creator>
  <cp:lastModifiedBy>北纬30度</cp:lastModifiedBy>
  <dcterms:modified xsi:type="dcterms:W3CDTF">2023-12-28T00:3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A9328ECD0FA441289318D8C64F140D0_12</vt:lpwstr>
  </property>
</Properties>
</file>